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83A28" w14:textId="77777777" w:rsidR="00FB1399" w:rsidRPr="00002D23" w:rsidRDefault="00FB1399" w:rsidP="00FB1399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lang w:val="en-GB"/>
        </w:rPr>
        <w:t xml:space="preserve">S4 </w:t>
      </w:r>
      <w:r w:rsidRPr="00002D23">
        <w:rPr>
          <w:rFonts w:ascii="Times New Roman" w:hAnsi="Times New Roman"/>
          <w:b/>
          <w:noProof/>
          <w:sz w:val="24"/>
          <w:lang w:val="en-GB"/>
        </w:rPr>
        <w:t>Appendix:</w:t>
      </w:r>
      <w:r w:rsidRPr="00002D23">
        <w:rPr>
          <w:rFonts w:ascii="Times New Roman" w:hAnsi="Times New Roman"/>
          <w:noProof/>
          <w:sz w:val="24"/>
          <w:lang w:val="en-GB"/>
        </w:rPr>
        <w:t xml:space="preserve"> Bayesian phylogeny obtained using GTR+G+I with only the root fossil calibration (B1). Numbers above branches indicate posterior probabilities greater than 0.50. Blue bars indicate 95% HPD.</w:t>
      </w:r>
    </w:p>
    <w:p w14:paraId="7E8BD516" w14:textId="77777777" w:rsidR="00A3577E" w:rsidRDefault="00FB1399">
      <w:r w:rsidRPr="00002D23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557AB4E9" wp14:editId="5F7B3BAA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1210945" cy="8864600"/>
            <wp:effectExtent l="0" t="0" r="825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_S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094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3577E" w:rsidSect="00BB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399"/>
    <w:rsid w:val="004A7576"/>
    <w:rsid w:val="005B23F6"/>
    <w:rsid w:val="00A3577E"/>
    <w:rsid w:val="00BB4837"/>
    <w:rsid w:val="00C326F1"/>
    <w:rsid w:val="00FB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AE3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1399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2-18T21:14:00Z</dcterms:created>
  <dcterms:modified xsi:type="dcterms:W3CDTF">2016-02-18T21:14:00Z</dcterms:modified>
</cp:coreProperties>
</file>